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CB0BA" w14:textId="77777777" w:rsidR="00564E98" w:rsidRDefault="00564E98" w:rsidP="00564E98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8697F">
        <w:rPr>
          <w:rFonts w:ascii="Times New Roman" w:hAnsi="Times New Roman" w:cs="Times New Roman"/>
          <w:b/>
          <w:bCs/>
          <w:sz w:val="22"/>
        </w:rPr>
        <w:t>Supplementary materials</w:t>
      </w:r>
    </w:p>
    <w:p w14:paraId="27E4BE04" w14:textId="77777777" w:rsidR="00564E98" w:rsidRDefault="00564E98" w:rsidP="00564E98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323D2BE" w14:textId="36751D42" w:rsidR="00590CAF" w:rsidRPr="009C4220" w:rsidRDefault="00564E98" w:rsidP="00590CAF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bCs/>
        </w:rPr>
        <w:t>Supplementary Material 1</w:t>
      </w:r>
      <w:r>
        <w:rPr>
          <w:rFonts w:ascii="Times New Roman" w:hAnsi="Times New Roman"/>
        </w:rPr>
        <w:t>.</w:t>
      </w:r>
      <w:r w:rsidR="00590CAF">
        <w:rPr>
          <w:rFonts w:ascii="Times New Roman" w:hAnsi="Times New Roman"/>
        </w:rPr>
        <w:t xml:space="preserve"> </w:t>
      </w:r>
      <w:r w:rsidR="00590CAF" w:rsidRPr="00EB737B">
        <w:rPr>
          <w:rFonts w:ascii="Times New Roman" w:hAnsi="Times New Roman" w:cs="Times New Roman"/>
          <w:sz w:val="22"/>
        </w:rPr>
        <w:t>Sensitivity analysis of the effect of wildfire event during gestation on birth weight (g)</w:t>
      </w:r>
      <w:r w:rsidR="00590CAF">
        <w:rPr>
          <w:rFonts w:ascii="Times New Roman" w:hAnsi="Times New Roman" w:cs="Times New Roman"/>
          <w:sz w:val="22"/>
        </w:rPr>
        <w:t>,</w:t>
      </w:r>
      <w:r w:rsidR="00590CAF" w:rsidRPr="00EB737B">
        <w:rPr>
          <w:rFonts w:ascii="Times New Roman" w:hAnsi="Times New Roman" w:cs="Times New Roman"/>
          <w:sz w:val="22"/>
        </w:rPr>
        <w:t xml:space="preserve"> by trimester.</w:t>
      </w:r>
    </w:p>
    <w:tbl>
      <w:tblPr>
        <w:tblStyle w:val="a3"/>
        <w:tblW w:w="8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677"/>
        <w:gridCol w:w="1679"/>
        <w:gridCol w:w="1677"/>
        <w:gridCol w:w="1680"/>
      </w:tblGrid>
      <w:tr w:rsidR="00590CAF" w14:paraId="2C99F150" w14:textId="77777777" w:rsidTr="0082175D">
        <w:trPr>
          <w:trHeight w:val="423"/>
        </w:trPr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4058AFE5" w14:textId="77777777" w:rsidR="00590CAF" w:rsidRPr="005F0D4A" w:rsidRDefault="00590CAF" w:rsidP="008217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60BB2F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Unadjusted model</w:t>
            </w:r>
          </w:p>
        </w:tc>
        <w:tc>
          <w:tcPr>
            <w:tcW w:w="335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F9CF7F" w14:textId="0D709CCD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Adjusted model</w:t>
            </w:r>
            <w:r w:rsidRPr="00590CA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</w:tr>
      <w:tr w:rsidR="00590CAF" w14:paraId="7B39CB01" w14:textId="77777777" w:rsidTr="0082175D">
        <w:trPr>
          <w:trHeight w:val="423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8CB4A0E" w14:textId="77777777" w:rsidR="00590CAF" w:rsidRPr="005F0D4A" w:rsidRDefault="00590CAF" w:rsidP="0082175D">
            <w:pPr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Trimester of exposur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B336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Effect (g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BD3F7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F9128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Effect (g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0910F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0D4A"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</w:tr>
      <w:tr w:rsidR="00590CAF" w14:paraId="06E03C68" w14:textId="77777777" w:rsidTr="0082175D">
        <w:trPr>
          <w:trHeight w:val="423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32DEE8E" w14:textId="77777777" w:rsidR="00590CAF" w:rsidRPr="005F0D4A" w:rsidRDefault="00590CAF" w:rsidP="008217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y trimester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4425ADE7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748D5B8B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39.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7.9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6DFDE186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7.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3FC1BF9A" w14:textId="77777777" w:rsidR="00590CAF" w:rsidRPr="005F0D4A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45.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1.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590CAF" w14:paraId="77BF11DC" w14:textId="77777777" w:rsidTr="0082175D">
        <w:trPr>
          <w:trHeight w:val="423"/>
        </w:trPr>
        <w:tc>
          <w:tcPr>
            <w:tcW w:w="2254" w:type="dxa"/>
            <w:vAlign w:val="center"/>
          </w:tcPr>
          <w:p w14:paraId="637A23DE" w14:textId="7151FA4B" w:rsidR="00590CAF" w:rsidRPr="005F0D4A" w:rsidRDefault="00590CAF" w:rsidP="008217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First (1-16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w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77" w:type="dxa"/>
            <w:vAlign w:val="center"/>
          </w:tcPr>
          <w:p w14:paraId="5FBEDD6E" w14:textId="77777777" w:rsidR="00590CAF" w:rsidRPr="00D4365B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1679" w:type="dxa"/>
            <w:vAlign w:val="center"/>
          </w:tcPr>
          <w:p w14:paraId="3841A060" w14:textId="77777777" w:rsidR="00590CAF" w:rsidRPr="00D4365B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365B">
              <w:rPr>
                <w:rFonts w:ascii="Times New Roman" w:hAnsi="Times New Roman" w:cs="Times New Roman"/>
                <w:sz w:val="22"/>
              </w:rPr>
              <w:t>(</w:t>
            </w:r>
            <w:r w:rsidRPr="00D4365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1.6</w:t>
            </w:r>
            <w:r w:rsidRPr="00D4365B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7.9</w:t>
            </w:r>
            <w:r w:rsidRPr="00D43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7" w:type="dxa"/>
            <w:vAlign w:val="center"/>
          </w:tcPr>
          <w:p w14:paraId="48B24D6E" w14:textId="77777777" w:rsidR="00590CAF" w:rsidRPr="00146C94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9.6</w:t>
            </w:r>
          </w:p>
        </w:tc>
        <w:tc>
          <w:tcPr>
            <w:tcW w:w="1680" w:type="dxa"/>
            <w:vAlign w:val="center"/>
          </w:tcPr>
          <w:p w14:paraId="7B514488" w14:textId="77777777" w:rsidR="00590CAF" w:rsidRPr="0090568F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68F"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58.6</w:t>
            </w:r>
            <w:r w:rsidRPr="0090568F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9.5</w:t>
            </w:r>
            <w:r w:rsidRPr="0090568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590CAF" w14:paraId="715CC73C" w14:textId="77777777" w:rsidTr="0082175D">
        <w:trPr>
          <w:trHeight w:val="423"/>
        </w:trPr>
        <w:tc>
          <w:tcPr>
            <w:tcW w:w="2254" w:type="dxa"/>
            <w:vAlign w:val="center"/>
          </w:tcPr>
          <w:p w14:paraId="781D19E2" w14:textId="64EFD2B8" w:rsidR="00590CAF" w:rsidRPr="005F0D4A" w:rsidRDefault="00590CAF" w:rsidP="008217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con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7-28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w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77" w:type="dxa"/>
            <w:vAlign w:val="center"/>
          </w:tcPr>
          <w:p w14:paraId="0F76E1C6" w14:textId="77777777" w:rsidR="00590CAF" w:rsidRPr="00D4365B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365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0.0</w:t>
            </w:r>
          </w:p>
        </w:tc>
        <w:tc>
          <w:tcPr>
            <w:tcW w:w="1679" w:type="dxa"/>
            <w:vAlign w:val="center"/>
          </w:tcPr>
          <w:p w14:paraId="5EC02758" w14:textId="77777777" w:rsidR="00590CAF" w:rsidRPr="00D4365B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365B"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68.4</w:t>
            </w:r>
            <w:r w:rsidRPr="00D4365B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8.3</w:t>
            </w:r>
            <w:r w:rsidRPr="00D4365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77" w:type="dxa"/>
            <w:vAlign w:val="center"/>
          </w:tcPr>
          <w:p w14:paraId="0CB24093" w14:textId="77777777" w:rsidR="00590CAF" w:rsidRPr="00146C94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8.1</w:t>
            </w:r>
          </w:p>
        </w:tc>
        <w:tc>
          <w:tcPr>
            <w:tcW w:w="1680" w:type="dxa"/>
            <w:vAlign w:val="center"/>
          </w:tcPr>
          <w:p w14:paraId="2D640691" w14:textId="77777777" w:rsidR="00590CAF" w:rsidRPr="0090568F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68F"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68.4</w:t>
            </w:r>
            <w:r w:rsidRPr="0090568F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32.2</w:t>
            </w:r>
            <w:r w:rsidRPr="0090568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590CAF" w14:paraId="2B3D683D" w14:textId="77777777" w:rsidTr="0082175D">
        <w:trPr>
          <w:trHeight w:val="423"/>
        </w:trPr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0F542B7B" w14:textId="50C3ED4B" w:rsidR="00590CAF" w:rsidRPr="005F0D4A" w:rsidRDefault="00590CAF" w:rsidP="008217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ird (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 xml:space="preserve">29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vAlign w:val="center"/>
          </w:tcPr>
          <w:p w14:paraId="2B14C9B4" w14:textId="77777777" w:rsidR="00590CAF" w:rsidRPr="00D4365B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578AC4D2" w14:textId="77777777" w:rsidR="00590CAF" w:rsidRPr="00D4365B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365B"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47.9</w:t>
            </w:r>
            <w:r w:rsidRPr="00D4365B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49.5</w:t>
            </w:r>
            <w:r w:rsidRPr="00D4365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vAlign w:val="center"/>
          </w:tcPr>
          <w:p w14:paraId="01ADA29B" w14:textId="77777777" w:rsidR="00590CAF" w:rsidRPr="00146C94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6C94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1.3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7D43C083" w14:textId="77777777" w:rsidR="00590CAF" w:rsidRPr="0090568F" w:rsidRDefault="00590CAF" w:rsidP="008217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68F">
              <w:rPr>
                <w:rFonts w:ascii="Times New Roman" w:hAnsi="Times New Roman" w:cs="Times New Roman" w:hint="eastAsia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59.4</w:t>
            </w:r>
            <w:r w:rsidRPr="0090568F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36.8</w:t>
            </w:r>
            <w:r w:rsidRPr="0090568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6DD4C64C" w14:textId="343C1E65" w:rsidR="00590CAF" w:rsidRPr="00207DC9" w:rsidRDefault="00590CAF" w:rsidP="00590CAF">
      <w:pPr>
        <w:rPr>
          <w:rFonts w:ascii="Times New Roman" w:hAnsi="Times New Roman" w:cs="Times New Roman"/>
          <w:sz w:val="22"/>
        </w:rPr>
      </w:pPr>
      <w:r w:rsidRPr="00590CAF">
        <w:rPr>
          <w:rFonts w:ascii="Times New Roman" w:hAnsi="Times New Roman" w:cs="Times New Roman"/>
          <w:sz w:val="22"/>
          <w:vertAlign w:val="superscript"/>
        </w:rPr>
        <w:t>1</w:t>
      </w:r>
      <w:r w:rsidRPr="00DD5C66">
        <w:rPr>
          <w:rFonts w:ascii="Times New Roman" w:hAnsi="Times New Roman" w:cs="Times New Roman" w:hint="eastAsia"/>
          <w:sz w:val="22"/>
        </w:rPr>
        <w:t>Adjusted by fetal sex,</w:t>
      </w:r>
      <w:r w:rsidRPr="00DD5C66">
        <w:rPr>
          <w:rFonts w:ascii="Times New Roman" w:hAnsi="Times New Roman" w:cs="Times New Roman"/>
          <w:sz w:val="22"/>
        </w:rPr>
        <w:t xml:space="preserve"> gestational age, parity, maternal age, maternal education, paternal education, and </w:t>
      </w:r>
      <w:r w:rsidRPr="00207DC9">
        <w:rPr>
          <w:rFonts w:ascii="Times New Roman" w:hAnsi="Times New Roman" w:cs="Times New Roman"/>
          <w:sz w:val="22"/>
        </w:rPr>
        <w:t>exposed average temperature.</w:t>
      </w:r>
    </w:p>
    <w:p w14:paraId="16C83F28" w14:textId="77777777" w:rsidR="00590CAF" w:rsidRPr="00B611F3" w:rsidRDefault="00590CAF" w:rsidP="00590CAF">
      <w:pPr>
        <w:spacing w:line="240" w:lineRule="auto"/>
        <w:jc w:val="left"/>
        <w:rPr>
          <w:sz w:val="24"/>
          <w:szCs w:val="24"/>
        </w:rPr>
      </w:pPr>
      <w:r w:rsidRPr="00813BB6">
        <w:rPr>
          <w:rFonts w:ascii="Times New Roman" w:hAnsi="Times New Roman" w:cs="Times New Roman"/>
          <w:kern w:val="0"/>
          <w:sz w:val="22"/>
        </w:rPr>
        <w:t xml:space="preserve">Sensitivity analysis was performed on the birth weights of newborns </w:t>
      </w:r>
      <w:r>
        <w:rPr>
          <w:rFonts w:ascii="Times New Roman" w:hAnsi="Times New Roman" w:cs="Times New Roman"/>
          <w:kern w:val="0"/>
          <w:sz w:val="22"/>
        </w:rPr>
        <w:t xml:space="preserve">(N=4,195) </w:t>
      </w:r>
      <w:r w:rsidRPr="00813BB6">
        <w:rPr>
          <w:rFonts w:ascii="Times New Roman" w:hAnsi="Times New Roman" w:cs="Times New Roman"/>
          <w:kern w:val="0"/>
          <w:sz w:val="22"/>
        </w:rPr>
        <w:t xml:space="preserve">born in Inje, </w:t>
      </w:r>
      <w:proofErr w:type="spellStart"/>
      <w:r w:rsidRPr="00813BB6">
        <w:rPr>
          <w:rFonts w:ascii="Times New Roman" w:hAnsi="Times New Roman" w:cs="Times New Roman"/>
          <w:kern w:val="0"/>
          <w:sz w:val="22"/>
        </w:rPr>
        <w:t>Jeongseon</w:t>
      </w:r>
      <w:proofErr w:type="spellEnd"/>
      <w:r w:rsidRPr="00813BB6">
        <w:rPr>
          <w:rFonts w:ascii="Times New Roman" w:hAnsi="Times New Roman" w:cs="Times New Roman"/>
          <w:kern w:val="0"/>
          <w:sz w:val="22"/>
        </w:rPr>
        <w:t xml:space="preserve">, and </w:t>
      </w:r>
      <w:proofErr w:type="spellStart"/>
      <w:r w:rsidRPr="00813BB6">
        <w:rPr>
          <w:rFonts w:ascii="Times New Roman" w:hAnsi="Times New Roman" w:cs="Times New Roman"/>
          <w:kern w:val="0"/>
          <w:sz w:val="22"/>
        </w:rPr>
        <w:t>Taebaek</w:t>
      </w:r>
      <w:proofErr w:type="spellEnd"/>
      <w:r w:rsidRPr="00813BB6">
        <w:rPr>
          <w:rFonts w:ascii="Times New Roman" w:hAnsi="Times New Roman" w:cs="Times New Roman"/>
          <w:kern w:val="0"/>
          <w:sz w:val="22"/>
        </w:rPr>
        <w:t xml:space="preserve">, Gangwon </w:t>
      </w:r>
      <w:r>
        <w:rPr>
          <w:rFonts w:ascii="Times New Roman" w:hAnsi="Times New Roman" w:cs="Times New Roman"/>
          <w:kern w:val="0"/>
          <w:sz w:val="22"/>
        </w:rPr>
        <w:t>P</w:t>
      </w:r>
      <w:r w:rsidRPr="00813BB6">
        <w:rPr>
          <w:rFonts w:ascii="Times New Roman" w:hAnsi="Times New Roman" w:cs="Times New Roman"/>
          <w:kern w:val="0"/>
          <w:sz w:val="22"/>
        </w:rPr>
        <w:t>rovince during the same study period.</w:t>
      </w:r>
    </w:p>
    <w:p w14:paraId="3C15C1DD" w14:textId="6E65B577" w:rsidR="00564E98" w:rsidRDefault="00564E98" w:rsidP="00D12B7F">
      <w:pPr>
        <w:spacing w:after="0" w:line="480" w:lineRule="auto"/>
        <w:jc w:val="left"/>
        <w:rPr>
          <w:sz w:val="24"/>
          <w:szCs w:val="24"/>
        </w:rPr>
      </w:pPr>
    </w:p>
    <w:sectPr w:rsidR="00564E98" w:rsidSect="000E27C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98"/>
    <w:rsid w:val="00083E35"/>
    <w:rsid w:val="004E4B03"/>
    <w:rsid w:val="0050066F"/>
    <w:rsid w:val="00564E98"/>
    <w:rsid w:val="00590CAF"/>
    <w:rsid w:val="00904794"/>
    <w:rsid w:val="0094109B"/>
    <w:rsid w:val="00D12B7F"/>
    <w:rsid w:val="00F9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79AE"/>
  <w15:chartTrackingRefBased/>
  <w15:docId w15:val="{67A8E87F-954C-4FF4-BF7F-1E7442915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E98"/>
    <w:pPr>
      <w:widowControl w:val="0"/>
      <w:wordWrap w:val="0"/>
      <w:autoSpaceDE w:val="0"/>
      <w:autoSpaceDN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4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64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K</dc:creator>
  <cp:keywords/>
  <dc:description/>
  <cp:lastModifiedBy>이제인</cp:lastModifiedBy>
  <cp:revision>2</cp:revision>
  <dcterms:created xsi:type="dcterms:W3CDTF">2023-03-14T23:53:00Z</dcterms:created>
  <dcterms:modified xsi:type="dcterms:W3CDTF">2023-03-14T23:53:00Z</dcterms:modified>
</cp:coreProperties>
</file>